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7E7" w:rsidRDefault="00F207E7" w:rsidP="00F207E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F207E7" w:rsidRPr="0026787B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F207E7" w:rsidRPr="0026787B" w:rsidRDefault="00F207E7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F207E7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00175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9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5JTZ5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 C9orf15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C9orf152</w:t>
            </w:r>
          </w:p>
        </w:tc>
      </w:tr>
      <w:tr w:rsidR="00F207E7" w:rsidRPr="0026787B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71955_g3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7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ZBA3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-containing family A member 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PLEKHA2</w:t>
            </w:r>
          </w:p>
        </w:tc>
      </w:tr>
      <w:tr w:rsidR="00F207E7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54890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P2F6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ctivating protein 20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ARHGAP20</w:t>
            </w:r>
          </w:p>
        </w:tc>
      </w:tr>
      <w:tr w:rsidR="00F207E7" w:rsidRPr="0026787B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80474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9351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NF family receptor alpha-4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GFRA4</w:t>
            </w:r>
          </w:p>
        </w:tc>
      </w:tr>
      <w:tr w:rsidR="00F207E7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80070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⁴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CPT0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ptosis facilitator Bcl-2-like protein 14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BCL2L14</w:t>
            </w:r>
          </w:p>
        </w:tc>
      </w:tr>
      <w:tr w:rsidR="00F207E7" w:rsidRPr="0026787B" w:rsidTr="003A4F1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2057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U1I9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/glucocorticoid-regulated kinase 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SGK1</w:t>
            </w:r>
          </w:p>
        </w:tc>
      </w:tr>
      <w:tr w:rsidR="00F207E7" w:rsidRPr="0026787B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F207E7" w:rsidRPr="0026787B" w:rsidRDefault="00F207E7" w:rsidP="003A4F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29549_g1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3·10</w:t>
            </w:r>
            <w:r w:rsidRPr="0026787B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⁻⁰⁵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6KM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678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NDRG2</w:t>
            </w:r>
          </w:p>
        </w:tc>
        <w:tc>
          <w:tcPr>
            <w:tcW w:w="1728" w:type="dxa"/>
            <w:noWrap/>
            <w:hideMark/>
          </w:tcPr>
          <w:p w:rsidR="00F207E7" w:rsidRPr="0026787B" w:rsidRDefault="00F207E7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i/>
                <w:sz w:val="16"/>
                <w:szCs w:val="16"/>
              </w:rPr>
              <w:t>NDRG2</w:t>
            </w:r>
          </w:p>
        </w:tc>
      </w:tr>
    </w:tbl>
    <w:p w:rsidR="00F207E7" w:rsidRPr="0026787B" w:rsidRDefault="00F207E7" w:rsidP="00F207E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207E7" w:rsidRPr="0018008F" w:rsidRDefault="00A70B2E" w:rsidP="00F207E7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8</w:t>
      </w:r>
      <w:bookmarkStart w:id="0" w:name="_GoBack"/>
      <w:bookmarkEnd w:id="0"/>
      <w:r w:rsidR="00F207E7" w:rsidRPr="0018008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207E7" w:rsidRPr="0026787B">
        <w:rPr>
          <w:rFonts w:ascii="Times New Roman" w:eastAsia="Times New Roman" w:hAnsi="Times New Roman" w:cs="Times New Roman"/>
          <w:b/>
          <w:sz w:val="24"/>
          <w:szCs w:val="24"/>
        </w:rPr>
        <w:t xml:space="preserve"> Differentially Expressed Proliferation Genes</w:t>
      </w:r>
      <w:r w:rsidR="00F207E7" w:rsidRPr="0018008F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r w:rsidR="00F207E7" w:rsidRPr="0026787B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F207E7" w:rsidRPr="0026787B">
        <w:rPr>
          <w:rFonts w:ascii="Times New Roman" w:eastAsia="Times New Roman" w:hAnsi="Times New Roman" w:cs="Times New Roman"/>
          <w:b/>
          <w:i/>
          <w:sz w:val="24"/>
          <w:szCs w:val="24"/>
        </w:rPr>
        <w:t>maculatum</w:t>
      </w:r>
      <w:proofErr w:type="spellEnd"/>
    </w:p>
    <w:p w:rsidR="00F207E7" w:rsidRPr="0018008F" w:rsidRDefault="00F207E7" w:rsidP="00F207E7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:rsidR="00F207E7" w:rsidRDefault="00F207E7" w:rsidP="00F207E7">
      <w:pPr>
        <w:rPr>
          <w:rFonts w:eastAsia="Times New Roman" w:cs="Times New Roman"/>
          <w:b/>
          <w:i/>
        </w:rPr>
      </w:pPr>
    </w:p>
    <w:p w:rsidR="004A244A" w:rsidRDefault="00A70B2E"/>
    <w:sectPr w:rsidR="004A244A" w:rsidSect="00F207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7E7"/>
    <w:rsid w:val="00421819"/>
    <w:rsid w:val="00421F19"/>
    <w:rsid w:val="00A70B2E"/>
    <w:rsid w:val="00F2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1E0C9"/>
  <w15:chartTrackingRefBased/>
  <w15:docId w15:val="{F5FFE785-FBA3-4B00-9970-196B9E72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2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207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51:00Z</dcterms:created>
  <dcterms:modified xsi:type="dcterms:W3CDTF">2017-03-01T17:06:00Z</dcterms:modified>
</cp:coreProperties>
</file>